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09DB8" w14:textId="2C195C6A" w:rsidR="00151FA3" w:rsidRPr="00CC3ED3" w:rsidRDefault="00151FA3" w:rsidP="00080DEB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E7DB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Clinical signs of donor ferrets following inoculation with</w:t>
      </w:r>
      <w:r w:rsidRPr="00CC3ED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l/09 virus.</w:t>
      </w:r>
    </w:p>
    <w:p w14:paraId="2D6F5FBB" w14:textId="77777777" w:rsidR="00151FA3" w:rsidRDefault="00151FA3" w:rsidP="00080DEB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866"/>
        <w:gridCol w:w="1094"/>
        <w:gridCol w:w="1080"/>
        <w:gridCol w:w="1350"/>
        <w:gridCol w:w="990"/>
        <w:gridCol w:w="1080"/>
        <w:gridCol w:w="1260"/>
        <w:gridCol w:w="943"/>
        <w:gridCol w:w="1417"/>
        <w:gridCol w:w="1134"/>
        <w:gridCol w:w="906"/>
      </w:tblGrid>
      <w:tr w:rsidR="00A371C0" w14:paraId="4CEAFC1B" w14:textId="77777777" w:rsidTr="0079692D">
        <w:tc>
          <w:tcPr>
            <w:tcW w:w="830" w:type="dxa"/>
            <w:vMerge w:val="restart"/>
            <w:tcMar>
              <w:left w:w="57" w:type="dxa"/>
              <w:right w:w="57" w:type="dxa"/>
            </w:tcMar>
          </w:tcPr>
          <w:p w14:paraId="24B85224" w14:textId="7FA750FB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6" w:type="dxa"/>
            <w:vMerge w:val="restart"/>
            <w:tcMar>
              <w:left w:w="57" w:type="dxa"/>
              <w:right w:w="57" w:type="dxa"/>
            </w:tcMar>
          </w:tcPr>
          <w:p w14:paraId="4E33F450" w14:textId="29BFE556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94" w:type="dxa"/>
            <w:vMerge w:val="restart"/>
            <w:tcMar>
              <w:left w:w="57" w:type="dxa"/>
              <w:right w:w="57" w:type="dxa"/>
            </w:tcMar>
          </w:tcPr>
          <w:p w14:paraId="3A30749C" w14:textId="6759FFFD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3420" w:type="dxa"/>
            <w:gridSpan w:val="3"/>
            <w:tcMar>
              <w:left w:w="57" w:type="dxa"/>
              <w:right w:w="57" w:type="dxa"/>
            </w:tcMar>
          </w:tcPr>
          <w:p w14:paraId="6FF64C73" w14:textId="62D2FD76" w:rsidR="0079692D" w:rsidRDefault="0079692D" w:rsidP="00080DE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we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 w:rsidRPr="006A1AE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83" w:type="dxa"/>
            <w:gridSpan w:val="3"/>
            <w:tcMar>
              <w:left w:w="57" w:type="dxa"/>
              <w:right w:w="57" w:type="dxa"/>
            </w:tcMar>
          </w:tcPr>
          <w:p w14:paraId="56DFD86E" w14:textId="67CE1441" w:rsidR="0079692D" w:rsidRDefault="0079692D" w:rsidP="00080DE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Pr="006A1AE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Mar>
              <w:left w:w="57" w:type="dxa"/>
              <w:right w:w="57" w:type="dxa"/>
            </w:tcMar>
          </w:tcPr>
          <w:p w14:paraId="647EC927" w14:textId="5B7045C5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Pr="005B57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6EF7CB29" w14:textId="3F89AED0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thality</w:t>
            </w:r>
            <w:r w:rsidRPr="000C34A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06" w:type="dxa"/>
            <w:vMerge w:val="restart"/>
            <w:tcMar>
              <w:left w:w="57" w:type="dxa"/>
              <w:right w:w="57" w:type="dxa"/>
            </w:tcMar>
          </w:tcPr>
          <w:p w14:paraId="3339D69C" w14:textId="6E909A40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I</w:t>
            </w:r>
            <w:r w:rsidRPr="00287D2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</w:t>
            </w:r>
            <w:proofErr w:type="spellEnd"/>
          </w:p>
        </w:tc>
      </w:tr>
      <w:tr w:rsidR="00A371C0" w14:paraId="3B6A2193" w14:textId="77777777" w:rsidTr="0079692D">
        <w:tc>
          <w:tcPr>
            <w:tcW w:w="830" w:type="dxa"/>
            <w:vMerge/>
            <w:tcMar>
              <w:left w:w="57" w:type="dxa"/>
              <w:right w:w="57" w:type="dxa"/>
            </w:tcMar>
          </w:tcPr>
          <w:p w14:paraId="6DD6850D" w14:textId="088F61CB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vMerge/>
            <w:tcMar>
              <w:left w:w="57" w:type="dxa"/>
              <w:right w:w="57" w:type="dxa"/>
            </w:tcMar>
          </w:tcPr>
          <w:p w14:paraId="59BB3D7B" w14:textId="4109A306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vMerge/>
            <w:tcMar>
              <w:left w:w="57" w:type="dxa"/>
              <w:right w:w="57" w:type="dxa"/>
            </w:tcMar>
          </w:tcPr>
          <w:p w14:paraId="7F3277F7" w14:textId="20F691F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E31283B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g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4EE12FAE" w14:textId="0D728611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max los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2FEF14A8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day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1F840D6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°C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2BDBF004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max rise (°C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2F938B9E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day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17" w:type="dxa"/>
            <w:vMerge/>
            <w:tcMar>
              <w:left w:w="57" w:type="dxa"/>
              <w:right w:w="57" w:type="dxa"/>
            </w:tcMar>
          </w:tcPr>
          <w:p w14:paraId="4A6005CA" w14:textId="23890ACE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60CAE49B" w14:textId="541B89FE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vMerge/>
            <w:tcMar>
              <w:left w:w="57" w:type="dxa"/>
              <w:right w:w="57" w:type="dxa"/>
            </w:tcMar>
          </w:tcPr>
          <w:p w14:paraId="62B1006C" w14:textId="148C89D6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1C0" w14:paraId="639D6D5E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7196E54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44E6F60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6B79B34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6DF75D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35B9C627" w14:textId="75591EB7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2F38D5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4827E9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5D3FA9A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6E5CE92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D69437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A4D7B4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198021C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371C0" w14:paraId="313F6D1C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29799C5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396EC23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691D9C4F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043C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00264D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66E3FD73" w14:textId="09E865E4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537F011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A59A0C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B7AC35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5FA3FB6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0EF82F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F7F350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7E2374A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A371C0" w14:paraId="4110CC5E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69498C6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459D602E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417FA718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93A0A2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2A44A1E" w14:textId="08BD331B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13BC337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1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60F62E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075114E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3/4)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4C9AA59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11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3D0B33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877C80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064285B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A371C0" w14:paraId="4DBEF329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C7D1AE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267DC0D9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415C0FC3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3D577E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F654DAE" w14:textId="6645C33F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5C61DC9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15922B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4394A7D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38F8684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CC659D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0708CD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08D77C0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371C0" w14:paraId="2BF6B6D5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183501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15A3BD20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459B2E65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6D4FB44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5C2FA1B" w14:textId="244A1227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4401A53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1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E2C0CC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4AF38B1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7C2C6FF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FD0127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C6096C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2085115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A371C0" w14:paraId="3290EE7C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2D0D1C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100BEB27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3448EB52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6C786C7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62E55270" w14:textId="50CCCB6C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12988AC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7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111947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1A7989B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43A4642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4A3267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208645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26FF7DF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371C0" w14:paraId="72A3593C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7D19DEE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6488B47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6B80C300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04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5C5BB8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3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4DB9076F" w14:textId="51176683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4E5F06C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E94489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09B11D6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6AC19E6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0E6D92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325205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52571A9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A371C0" w14:paraId="08FC6418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7FA338D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33C8C5F5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385F1BD9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3BC377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56A98037" w14:textId="4012F347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151FA3">
              <w:rPr>
                <w:rFonts w:ascii="Times New Roman" w:hAnsi="Times New Roman" w:cs="Times New Roman"/>
                <w:sz w:val="24"/>
                <w:szCs w:val="24"/>
              </w:rPr>
              <w:t xml:space="preserve"> (3/4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FA8949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1598A8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2324017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3758C9F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10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449924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57D7D7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6A42351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A371C0" w14:paraId="27F23C9E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559895E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59BCA18D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348E931D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CAE80C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D8FF3F8" w14:textId="0337C16E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51FA3">
              <w:rPr>
                <w:rFonts w:ascii="Times New Roman" w:hAnsi="Times New Roman" w:cs="Times New Roman"/>
                <w:sz w:val="24"/>
                <w:szCs w:val="24"/>
              </w:rPr>
              <w:t xml:space="preserve"> (1/4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068F2D1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DC277F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881350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3FDCB99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1C7CFF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981D38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449BCC1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A371C0" w14:paraId="3D3D6487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130C493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5960EE2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769D836B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3C788A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68D11333" w14:textId="71D7CB29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7DA8AC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609F84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5786F11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6EDCFB9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EADAF9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8353F7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0DD19B3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A371C0" w14:paraId="193392E1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7746620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66" w:type="dxa"/>
            <w:tcMar>
              <w:left w:w="57" w:type="dxa"/>
              <w:right w:w="57" w:type="dxa"/>
            </w:tcMar>
          </w:tcPr>
          <w:p w14:paraId="622CE38A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94" w:type="dxa"/>
            <w:tcMar>
              <w:left w:w="57" w:type="dxa"/>
              <w:right w:w="57" w:type="dxa"/>
            </w:tcMar>
          </w:tcPr>
          <w:p w14:paraId="6F221C57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AA6357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55CB8AB" w14:textId="15B0106F" w:rsidR="00151FA3" w:rsidRDefault="00A30E9E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71254DB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F22436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2080F15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43" w:type="dxa"/>
            <w:tcMar>
              <w:left w:w="57" w:type="dxa"/>
              <w:right w:w="57" w:type="dxa"/>
            </w:tcMar>
          </w:tcPr>
          <w:p w14:paraId="0DB709B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1FCA86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4D4E84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46DFF7D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</w:tbl>
    <w:p w14:paraId="13BC7F30" w14:textId="598D598B" w:rsidR="00151FA3" w:rsidRPr="007D782C" w:rsidRDefault="00587813" w:rsidP="00080DEB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A1AE3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err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are inclusive of n=4 unless otherwise specified. Data are reflective of measurements collected every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ups A, C, D, E, G, H, K) or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ups B, F, I, J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-inoculation body weight (in grams) or temperature (in °C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 maximum weight </w:t>
      </w:r>
      <w:r w:rsidR="000B4B5C">
        <w:rPr>
          <w:rFonts w:ascii="Times New Roman" w:hAnsi="Times New Roman" w:cs="Times New Roman"/>
          <w:sz w:val="24"/>
          <w:szCs w:val="24"/>
        </w:rPr>
        <w:t>loss</w:t>
      </w:r>
      <w:r>
        <w:rPr>
          <w:rFonts w:ascii="Times New Roman" w:hAnsi="Times New Roman" w:cs="Times New Roman"/>
          <w:sz w:val="24"/>
          <w:szCs w:val="24"/>
        </w:rPr>
        <w:t xml:space="preserve"> or mean maximum rise in temperature (in °C) (compared to baseline on day 0), detected between days 1-14 post-inoculation. Data is inclusive of all ferrets for which weight loss/temperature increases were detected during the observation period; the number of ferrets included in this mean is specified when this is not n=4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nge of maximum weight loss values reported among ferrets included in the reported mean. </w:t>
      </w:r>
      <w:proofErr w:type="spellStart"/>
      <w:r w:rsidRPr="005B5751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rrets for which respiratory signs </w:t>
      </w:r>
      <w:r w:rsidR="0079692D">
        <w:rPr>
          <w:rFonts w:ascii="Times New Roman" w:hAnsi="Times New Roman" w:cs="Times New Roman"/>
          <w:sz w:val="24"/>
          <w:szCs w:val="24"/>
        </w:rPr>
        <w:t xml:space="preserve">(sneezing, coughing, heavy breathing, open mouth breathing, or nasal discharge) </w:t>
      </w:r>
      <w:r>
        <w:rPr>
          <w:rFonts w:ascii="Times New Roman" w:hAnsi="Times New Roman" w:cs="Times New Roman"/>
          <w:sz w:val="24"/>
          <w:szCs w:val="24"/>
        </w:rPr>
        <w:t xml:space="preserve">were observed between days 1-14 post-inoculation at least once. </w:t>
      </w:r>
      <w:proofErr w:type="spellStart"/>
      <w:r w:rsidRPr="000C34A7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rrets that reached humane euthanasia endpoints (day of death specified in parentheses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lative inactivity index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for this group span days 0-10 post-inoculation.</w:t>
      </w:r>
    </w:p>
    <w:p w14:paraId="19D7392C" w14:textId="3D575C93" w:rsidR="007E5577" w:rsidRDefault="007E5577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E5577" w:rsidSect="003A04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4F0A9" w14:textId="77777777" w:rsidR="005D14F3" w:rsidRDefault="005D14F3" w:rsidP="009B34A2">
      <w:pPr>
        <w:spacing w:after="0" w:line="240" w:lineRule="auto"/>
      </w:pPr>
      <w:r>
        <w:separator/>
      </w:r>
    </w:p>
  </w:endnote>
  <w:endnote w:type="continuationSeparator" w:id="0">
    <w:p w14:paraId="0BAF7223" w14:textId="77777777" w:rsidR="005D14F3" w:rsidRDefault="005D14F3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C6941" w14:textId="77777777" w:rsidR="005D14F3" w:rsidRDefault="005D14F3" w:rsidP="009B34A2">
      <w:pPr>
        <w:spacing w:after="0" w:line="240" w:lineRule="auto"/>
      </w:pPr>
      <w:r>
        <w:separator/>
      </w:r>
    </w:p>
  </w:footnote>
  <w:footnote w:type="continuationSeparator" w:id="0">
    <w:p w14:paraId="620B3039" w14:textId="77777777" w:rsidR="005D14F3" w:rsidRDefault="005D14F3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04A3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14F3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29:00Z</dcterms:created>
  <dcterms:modified xsi:type="dcterms:W3CDTF">2022-04-2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